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D8E91" w14:textId="72C9DD29" w:rsidR="004845D7" w:rsidRPr="000D435B" w:rsidRDefault="004845D7" w:rsidP="004845D7">
      <w:pPr>
        <w:rPr>
          <w:lang w:val="en-US"/>
        </w:rPr>
      </w:pPr>
    </w:p>
    <w:tbl>
      <w:tblPr>
        <w:tblpPr w:leftFromText="141" w:rightFromText="141" w:vertAnchor="page" w:horzAnchor="margin" w:tblpY="1971"/>
        <w:tblW w:w="13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6"/>
        <w:gridCol w:w="397"/>
        <w:gridCol w:w="536"/>
        <w:gridCol w:w="534"/>
        <w:gridCol w:w="534"/>
        <w:gridCol w:w="637"/>
        <w:gridCol w:w="506"/>
        <w:gridCol w:w="454"/>
        <w:gridCol w:w="506"/>
        <w:gridCol w:w="643"/>
        <w:gridCol w:w="424"/>
        <w:gridCol w:w="762"/>
        <w:gridCol w:w="424"/>
        <w:gridCol w:w="884"/>
        <w:gridCol w:w="227"/>
        <w:gridCol w:w="227"/>
        <w:gridCol w:w="553"/>
        <w:gridCol w:w="553"/>
        <w:gridCol w:w="657"/>
        <w:gridCol w:w="454"/>
        <w:gridCol w:w="454"/>
        <w:gridCol w:w="454"/>
        <w:gridCol w:w="884"/>
      </w:tblGrid>
      <w:tr w:rsidR="00C86037" w:rsidRPr="000D435B" w14:paraId="6AB5DFC1" w14:textId="77777777" w:rsidTr="00524A85">
        <w:trPr>
          <w:trHeight w:val="322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00D2BF3A" w14:textId="52451148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noProof/>
                <w:sz w:val="8"/>
                <w:szCs w:val="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B5343EC" wp14:editId="791BADDF">
                      <wp:simplePos x="0" y="0"/>
                      <wp:positionH relativeFrom="margin">
                        <wp:posOffset>-505460</wp:posOffset>
                      </wp:positionH>
                      <wp:positionV relativeFrom="paragraph">
                        <wp:posOffset>-541655</wp:posOffset>
                      </wp:positionV>
                      <wp:extent cx="9866630" cy="640080"/>
                      <wp:effectExtent l="0" t="0" r="0" b="7620"/>
                      <wp:wrapNone/>
                      <wp:docPr id="3" name="Zone de text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866630" cy="640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830E69" w14:textId="7A1193F6" w:rsidR="004845D7" w:rsidRPr="00837766" w:rsidRDefault="00837766" w:rsidP="004845D7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lang w:val="en-US"/>
                                    </w:rPr>
                                  </w:pPr>
                                  <w:r w:rsidRPr="0083776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S1 Table</w:t>
                                  </w:r>
                                  <w:r w:rsidR="004845D7" w:rsidRPr="00837766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. Group, Condition and Group x Condition effects on postural parameters. </w:t>
                                  </w:r>
                                </w:p>
                                <w:p w14:paraId="59CCB5A6" w14:textId="77777777" w:rsidR="004845D7" w:rsidRPr="00921EB7" w:rsidRDefault="004845D7" w:rsidP="004845D7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B5343E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3" o:spid="_x0000_s1026" type="#_x0000_t202" style="position:absolute;left:0;text-align:left;margin-left:-39.8pt;margin-top:-42.65pt;width:776.9pt;height:50.4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" filled="f" stroked="f" strokeweight=".5pt">
                      <v:textbox>
                        <w:txbxContent>
                          <w:p w14:paraId="57830E69" w14:textId="7A1193F6" w:rsidR="004845D7" w:rsidRPr="00837766" w:rsidRDefault="00837766" w:rsidP="004845D7">
                            <w:pPr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837766">
                              <w:rPr>
                                <w:b/>
                                <w:bCs/>
                                <w:lang w:val="en-US"/>
                              </w:rPr>
                              <w:t>S1 Table</w:t>
                            </w:r>
                            <w:r w:rsidR="004845D7" w:rsidRPr="00837766">
                              <w:rPr>
                                <w:b/>
                                <w:bCs/>
                                <w:lang w:val="en-US"/>
                              </w:rPr>
                              <w:t xml:space="preserve">. Group, Condition and Group x Condition effects on postural parameters. </w:t>
                            </w:r>
                          </w:p>
                          <w:p w14:paraId="59CCB5A6" w14:textId="77777777" w:rsidR="004845D7" w:rsidRPr="00921EB7" w:rsidRDefault="004845D7" w:rsidP="004845D7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FEB3C4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339AC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 xml:space="preserve">Group effect (BVP </w:t>
            </w:r>
            <w:r w:rsidRPr="00C86037">
              <w:rPr>
                <w:rFonts w:eastAsia="Times New Roman" w:cstheme="minorHAnsi"/>
                <w:i/>
                <w:iCs/>
                <w:sz w:val="16"/>
                <w:szCs w:val="16"/>
                <w:lang w:val="en-US" w:eastAsia="fr-FR"/>
              </w:rPr>
              <w:t>vs</w:t>
            </w: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 xml:space="preserve"> controls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86E2B" w14:textId="6EF89A51" w:rsidR="00524A85" w:rsidRPr="000D435B" w:rsidRDefault="00C86037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E</w:t>
            </w:r>
            <w:r w:rsidR="00524A85"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C86037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vs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Painting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707FD" w14:textId="34978D98" w:rsidR="00524A85" w:rsidRPr="000D435B" w:rsidRDefault="00C86037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EC </w:t>
            </w:r>
            <w:r w:rsidRPr="00C86037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vs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aintin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A60BB" w14:textId="5BD604FB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Group*(</w:t>
            </w:r>
            <w:r w:rsidR="00C86037">
              <w:rPr>
                <w:rFonts w:eastAsia="Times New Roman" w:cstheme="minorHAnsi"/>
                <w:sz w:val="16"/>
                <w:szCs w:val="16"/>
                <w:lang w:eastAsia="fr-FR"/>
              </w:rPr>
              <w:t>E</w:t>
            </w:r>
            <w:r w:rsidR="00C86037"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O</w:t>
            </w:r>
            <w:r w:rsidR="00C8603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="00C86037" w:rsidRPr="00C86037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vs</w:t>
            </w:r>
            <w:r w:rsidR="00C8603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="00C86037"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ainting</w:t>
            </w:r>
            <w:r w:rsidR="00C86037">
              <w:rPr>
                <w:rStyle w:val="Marquedecommentaire"/>
              </w:rPr>
              <w:t>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DE563" w14:textId="39B65AF0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Group*(</w:t>
            </w:r>
            <w:r w:rsidR="00C8603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EC </w:t>
            </w:r>
            <w:r w:rsidR="00C86037" w:rsidRPr="00C86037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vs</w:t>
            </w:r>
            <w:r w:rsidR="00C86037">
              <w:rPr>
                <w:rFonts w:eastAsia="Times New Roman" w:cstheme="minorHAnsi"/>
                <w:sz w:val="16"/>
                <w:szCs w:val="16"/>
                <w:lang w:eastAsia="fr-FR"/>
              </w:rPr>
              <w:t xml:space="preserve"> </w:t>
            </w:r>
            <w:r w:rsidR="00C86037"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ainting</w:t>
            </w: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)</w:t>
            </w:r>
          </w:p>
        </w:tc>
      </w:tr>
      <w:tr w:rsidR="00C86037" w:rsidRPr="000D435B" w14:paraId="78374187" w14:textId="77777777" w:rsidTr="00AC274C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5E55D251" w14:textId="77777777" w:rsidR="00524A85" w:rsidRPr="000D435B" w:rsidRDefault="00524A85" w:rsidP="00524A8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25A26" w14:textId="77777777" w:rsidR="00524A85" w:rsidRPr="000D435B" w:rsidRDefault="00524A85" w:rsidP="00524A8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92CC9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7F1B6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0B306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0DA34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FBB62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464CF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C3A9A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12B3E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4C8C2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68F25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E6206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34318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1AB10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C5942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07A7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60DF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BFE43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63378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i/>
                <w:iCs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1686C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CB4F" w14:textId="77777777" w:rsidR="00524A85" w:rsidRPr="000D435B" w:rsidRDefault="00524A85" w:rsidP="00524A85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p</w:t>
            </w:r>
          </w:p>
        </w:tc>
      </w:tr>
      <w:tr w:rsidR="00C86037" w:rsidRPr="000D435B" w14:paraId="690BD55A" w14:textId="77777777" w:rsidTr="004909A1">
        <w:trPr>
          <w:trHeight w:val="59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C8095C" w14:textId="0F3D00B4" w:rsidR="00AC274C" w:rsidRPr="000D435B" w:rsidRDefault="000439AA" w:rsidP="00AC274C">
            <w:pPr>
              <w:pStyle w:val="NormalWeb"/>
              <w:spacing w:after="0" w:afterAutospacing="0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CoP </w:t>
            </w:r>
            <w:r w:rsidR="00AC274C" w:rsidRPr="000D435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="00AC274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 </w:t>
            </w:r>
            <w:r w:rsidR="00AC274C" w:rsidRPr="000D435B">
              <w:rPr>
                <w:rFonts w:cstheme="minorHAnsi"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BDCDE" w14:textId="1A40C14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537AB" w14:textId="4142FAE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58141" w14:textId="419F9E3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C3DD5" w14:textId="2386B12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CD618" w14:textId="0147E07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2E2129" w14:textId="3D7B1C4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AFA34" w14:textId="36F7E07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D3F9F" w14:textId="5E6A843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E84BA" w14:textId="375F86D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2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6A59E" w14:textId="66C5349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C7444" w14:textId="36800F3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36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534B1" w14:textId="69D4F3A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31191" w14:textId="2993D70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8</w:t>
            </w: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5A20B" w14:textId="27AD42C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9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66CF1" w14:textId="3CE84D5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E3770" w14:textId="36ED175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18E05" w14:textId="40A6538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07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2107D" w14:textId="47DF4ED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2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F4781" w14:textId="5CE05E0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6ED44" w14:textId="268511A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91588" w14:textId="5A033A5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6</w:t>
            </w:r>
          </w:p>
        </w:tc>
      </w:tr>
      <w:tr w:rsidR="00C86037" w:rsidRPr="000D435B" w14:paraId="1B5D218B" w14:textId="77777777" w:rsidTr="004909A1">
        <w:trPr>
          <w:trHeight w:val="59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4BA76" w14:textId="77777777" w:rsidR="00AC274C" w:rsidRPr="000D435B" w:rsidRDefault="00AC274C" w:rsidP="00AC274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1EF65" w14:textId="0FD64EF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F9EE2C" w14:textId="440E1BD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3112F" w14:textId="0C59C0A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5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71404" w14:textId="57CE68F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3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78C0E" w14:textId="6E0B7CF5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8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4F48A" w14:textId="42DE9A0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6394E" w14:textId="1680DD8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716A1C" w14:textId="0E76505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088EA" w14:textId="04479C1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1638F" w14:textId="1866060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523AB" w14:textId="4C0F4F5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60BDF" w14:textId="4A0C835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23F0D" w14:textId="44FB2C1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2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9DC25" w14:textId="75F4863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F4C30" w14:textId="5FB882D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2A919F" w14:textId="19057B4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2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165D7" w14:textId="4EA6B9E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CC438" w14:textId="54D097F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06D64" w14:textId="341BC93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14F07" w14:textId="1B9795C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16DC6" w14:textId="201F0835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058</w:t>
            </w:r>
          </w:p>
        </w:tc>
      </w:tr>
      <w:tr w:rsidR="00C86037" w:rsidRPr="000D435B" w14:paraId="3A34D9BA" w14:textId="77777777" w:rsidTr="00AC274C">
        <w:trPr>
          <w:trHeight w:val="59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DC9874" w14:textId="6DEE1E03" w:rsidR="00AC274C" w:rsidRPr="000D435B" w:rsidRDefault="000439AA" w:rsidP="00AC274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oP </w:t>
            </w:r>
            <w:r w:rsidR="00AC274C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="00AC274C" w:rsidRPr="000D435B">
              <w:rPr>
                <w:rFonts w:cstheme="minorHAnsi"/>
                <w:sz w:val="18"/>
                <w:szCs w:val="18"/>
                <w:lang w:val="en-US"/>
              </w:rPr>
              <w:t xml:space="preserve">mplitude </w:t>
            </w:r>
            <w:r w:rsidR="00AC274C" w:rsidRPr="000D435B">
              <w:rPr>
                <w:rFonts w:cstheme="minorHAnsi"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17481" w14:textId="6A40F77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F54F4" w14:textId="5963C10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AD12F" w14:textId="62F0964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5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7C8EB" w14:textId="42C2549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3DF33" w14:textId="34334E0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AD7A08">
              <w:rPr>
                <w:rFonts w:eastAsia="Times New Roman" w:cstheme="minorHAnsi"/>
                <w:sz w:val="16"/>
                <w:szCs w:val="16"/>
                <w:lang w:eastAsia="fr-F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67CE0" w14:textId="2F44B54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14C94" w14:textId="79EB967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3B43E" w14:textId="5DF786F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66645" w14:textId="7C011C1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E444C" w14:textId="519EF226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9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F12A4" w14:textId="59BC6F5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9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B0129" w14:textId="2D08977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C844BC" w14:textId="3DA7FD9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&lt;</w:t>
            </w: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0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194AC" w14:textId="70B91EC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9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B1630D" w14:textId="08DF126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1B807" w14:textId="70D216B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D90E6" w14:textId="46BD684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4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CB5C6" w14:textId="6B556B7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3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64E43" w14:textId="4707A21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5384F" w14:textId="0AE3519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DEB9D" w14:textId="4DBE990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24*</w:t>
            </w:r>
          </w:p>
        </w:tc>
      </w:tr>
      <w:tr w:rsidR="00C86037" w:rsidRPr="000D435B" w14:paraId="14F19A76" w14:textId="77777777" w:rsidTr="004909A1">
        <w:trPr>
          <w:trHeight w:val="59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1796F" w14:textId="77777777" w:rsidR="00AC274C" w:rsidRPr="000D435B" w:rsidRDefault="00AC274C" w:rsidP="00AC274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4808" w14:textId="673BCBFF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10EE" w14:textId="3C3E861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4.0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A52E1" w14:textId="26D4C5E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A421A" w14:textId="7CF79BF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2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BA69" w14:textId="1AED6D40" w:rsidR="00AC274C" w:rsidRPr="00AD7A08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22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1540" w14:textId="0690952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1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E208D" w14:textId="50BCBE5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A39511" w14:textId="34D77C1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A90D5" w14:textId="179F223D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4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3052F" w14:textId="14D9599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AB2B2" w14:textId="7F6A5649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67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6093E" w14:textId="3892A8A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5A4D" w14:textId="0EEBFD3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6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2074" w14:textId="550AEBE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3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FCBDF" w14:textId="5204277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F9AA" w14:textId="2BDC4F1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2A575" w14:textId="61BA7CA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15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43E8" w14:textId="1639782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6.6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411AB" w14:textId="34BB116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A6A9" w14:textId="5B58345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47D8E" w14:textId="7F0FEBF5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  <w:t>0.006**</w:t>
            </w:r>
          </w:p>
        </w:tc>
      </w:tr>
      <w:tr w:rsidR="00C86037" w:rsidRPr="000D435B" w14:paraId="0DA6A5FC" w14:textId="77777777" w:rsidTr="00AC274C">
        <w:trPr>
          <w:trHeight w:val="595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BF6D99" w14:textId="685FB156" w:rsidR="00AC274C" w:rsidRPr="000D435B" w:rsidRDefault="000439AA" w:rsidP="00AC274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CoP </w:t>
            </w:r>
            <w:r w:rsidR="00AC274C">
              <w:rPr>
                <w:rFonts w:cstheme="minorHAnsi"/>
                <w:sz w:val="18"/>
                <w:szCs w:val="18"/>
                <w:lang w:val="en-US"/>
              </w:rPr>
              <w:t>V</w:t>
            </w:r>
            <w:r w:rsidR="00AC274C" w:rsidRPr="000D435B">
              <w:rPr>
                <w:rFonts w:cstheme="minorHAnsi"/>
                <w:sz w:val="18"/>
                <w:szCs w:val="18"/>
                <w:lang w:val="en-US"/>
              </w:rPr>
              <w:t>elocity</w:t>
            </w:r>
            <w:r w:rsidR="00AC274C" w:rsidRPr="000D435B" w:rsidDel="00E2330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AC274C" w:rsidRPr="000D435B">
              <w:rPr>
                <w:rFonts w:cstheme="minorHAnsi"/>
                <w:sz w:val="18"/>
                <w:szCs w:val="18"/>
                <w:lang w:val="en-US"/>
              </w:rPr>
              <w:t>(mm/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C3A0F" w14:textId="4A9BECD6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C231E" w14:textId="5AD9984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C35A7" w14:textId="68B46B2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315E4" w14:textId="6C80C02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BBDF2" w14:textId="22590026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2B8F8" w14:textId="4B67731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EC395" w14:textId="5AB6350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1FB87" w14:textId="1B1D564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B4010" w14:textId="4F841B5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43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56D5F" w14:textId="1A18C26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4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2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19AE5" w14:textId="42E5AF7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6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024AD" w14:textId="008888B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BC062" w14:textId="10F0FE2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&lt;0.00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07102" w14:textId="0853618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C0184" w14:textId="01D08BD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8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2E9BC" w14:textId="389062A6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DC7C2" w14:textId="16253F5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53E10" w14:textId="2DFC4BF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AA475" w14:textId="42FB2EA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8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9402A1" w14:textId="39389F8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4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5CA82" w14:textId="4C4D752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&lt;0.001***</w:t>
            </w:r>
          </w:p>
        </w:tc>
      </w:tr>
      <w:tr w:rsidR="00C86037" w:rsidRPr="000D435B" w14:paraId="04E08490" w14:textId="77777777" w:rsidTr="004909A1">
        <w:trPr>
          <w:trHeight w:val="59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3A7655" w14:textId="77777777" w:rsidR="00AC274C" w:rsidRPr="000D435B" w:rsidRDefault="00AC274C" w:rsidP="00AC274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A8726" w14:textId="5D493F9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US" w:eastAsia="fr-FR"/>
              </w:rPr>
            </w:pPr>
            <w:r w:rsidRPr="000D435B">
              <w:rPr>
                <w:rFonts w:cstheme="minorHAnsi"/>
                <w:sz w:val="18"/>
                <w:szCs w:val="18"/>
                <w:lang w:val="en-US"/>
              </w:rPr>
              <w:t>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FA8B4" w14:textId="6C90EA68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7CA71" w14:textId="005F713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E5513" w14:textId="090E2FD2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295D6" w14:textId="30D1FB5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2E13" w14:textId="5AC35F01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36825" w14:textId="3E142D8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F13BA" w14:textId="27C23363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-0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4C0EE" w14:textId="32D9DF94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55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35B0" w14:textId="5291E2D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8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A88DD" w14:textId="6CC97A10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7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15DA6" w14:textId="668B148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2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2A191" w14:textId="7F606265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0.01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1</w:t>
            </w:r>
            <w:r w:rsidRPr="000D435B">
              <w:rPr>
                <w:rFonts w:eastAsia="Times New Roman" w:cstheme="minorHAnsi"/>
                <w:b/>
                <w:bCs/>
                <w:sz w:val="16"/>
                <w:szCs w:val="16"/>
                <w:lang w:val="en-US" w:eastAsia="fr-FR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FFAE" w14:textId="6A271E2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9A568" w14:textId="5390715B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0.9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B4F89" w14:textId="6FE6DB6A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722EC" w14:textId="6ED2A87C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7DA5" w14:textId="02614886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1.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07E87A" w14:textId="39C53C45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0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E5960" w14:textId="204EA8AE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eastAsia="fr-FR"/>
              </w:rPr>
              <w:t>1.4</w:t>
            </w:r>
            <w:r>
              <w:rPr>
                <w:rFonts w:eastAsia="Times New Roman" w:cstheme="minorHAnsi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9589" w14:textId="04B82197" w:rsidR="00AC274C" w:rsidRPr="000D435B" w:rsidRDefault="00AC274C" w:rsidP="00AC274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fr-FR"/>
              </w:rPr>
            </w:pPr>
            <w:r w:rsidRPr="000D435B">
              <w:rPr>
                <w:rFonts w:eastAsia="Times New Roman" w:cstheme="minorHAnsi"/>
                <w:sz w:val="16"/>
                <w:szCs w:val="16"/>
                <w:lang w:val="en-US" w:eastAsia="fr-FR"/>
              </w:rPr>
              <w:t>0.14</w:t>
            </w:r>
            <w:r>
              <w:rPr>
                <w:rFonts w:eastAsia="Times New Roman" w:cstheme="minorHAnsi"/>
                <w:sz w:val="16"/>
                <w:szCs w:val="16"/>
                <w:lang w:val="en-US" w:eastAsia="fr-FR"/>
              </w:rPr>
              <w:t>4</w:t>
            </w:r>
          </w:p>
        </w:tc>
      </w:tr>
    </w:tbl>
    <w:p w14:paraId="297307DD" w14:textId="3D017BB5" w:rsidR="004845D7" w:rsidRPr="004845D7" w:rsidRDefault="004845D7">
      <w:pPr>
        <w:rPr>
          <w:i/>
          <w:iCs/>
        </w:rPr>
      </w:pPr>
    </w:p>
    <w:p w14:paraId="41D23A18" w14:textId="52945B51" w:rsidR="00AC274C" w:rsidRDefault="004845D7">
      <w:pPr>
        <w:rPr>
          <w:rFonts w:cstheme="minorHAnsi"/>
          <w:i/>
          <w:iCs/>
          <w:color w:val="000000" w:themeColor="text1"/>
          <w:kern w:val="24"/>
          <w:lang w:val="en-US"/>
        </w:rPr>
      </w:pPr>
      <w:r w:rsidRPr="004845D7">
        <w:rPr>
          <w:rFonts w:eastAsia="Times New Roman" w:cstheme="minorHAnsi"/>
          <w:i/>
          <w:iCs/>
          <w:lang w:eastAsia="fr-FR"/>
        </w:rPr>
        <w:t>β</w:t>
      </w:r>
      <w:r w:rsidRPr="004845D7">
        <w:rPr>
          <w:rFonts w:eastAsia="Times New Roman" w:cstheme="minorHAnsi"/>
          <w:i/>
          <w:iCs/>
          <w:lang w:val="en-US" w:eastAsia="fr-FR"/>
        </w:rPr>
        <w:t xml:space="preserve">: regression coefficient; se= standard error; t: t-value; p: p-value; BVP: bilateral vestibulopathy; EO: eyes open; EC: eyes closed; CoP: center of pressure; ML: mediolateral; AP: anteroposterior; SD: standard deviation ; </w:t>
      </w:r>
      <w:r w:rsidRPr="004845D7">
        <w:rPr>
          <w:rFonts w:cstheme="minorHAnsi"/>
          <w:i/>
          <w:iCs/>
          <w:color w:val="000000" w:themeColor="text1"/>
          <w:kern w:val="24"/>
          <w:lang w:val="en-US"/>
        </w:rPr>
        <w:t>* : p&lt;0.05; ** : p&lt;0.01; *** : p&lt;0.001</w:t>
      </w:r>
    </w:p>
    <w:sectPr w:rsidR="00AC274C" w:rsidSect="004845D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D7"/>
    <w:rsid w:val="000439AA"/>
    <w:rsid w:val="000C7134"/>
    <w:rsid w:val="002522AC"/>
    <w:rsid w:val="002E2DFD"/>
    <w:rsid w:val="002F75B6"/>
    <w:rsid w:val="00315E79"/>
    <w:rsid w:val="00382D49"/>
    <w:rsid w:val="004845D7"/>
    <w:rsid w:val="004909A1"/>
    <w:rsid w:val="00524A85"/>
    <w:rsid w:val="00595062"/>
    <w:rsid w:val="005F17F9"/>
    <w:rsid w:val="00683CB8"/>
    <w:rsid w:val="007653B9"/>
    <w:rsid w:val="008170DA"/>
    <w:rsid w:val="00837766"/>
    <w:rsid w:val="008515A6"/>
    <w:rsid w:val="008C01E7"/>
    <w:rsid w:val="008D62A7"/>
    <w:rsid w:val="00AB174C"/>
    <w:rsid w:val="00AC274C"/>
    <w:rsid w:val="00AD7A08"/>
    <w:rsid w:val="00B45EE7"/>
    <w:rsid w:val="00C86037"/>
    <w:rsid w:val="00E64AC7"/>
    <w:rsid w:val="00E71B2B"/>
    <w:rsid w:val="00F757BC"/>
    <w:rsid w:val="00F833BE"/>
    <w:rsid w:val="00FA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17A9B"/>
  <w15:chartTrackingRefBased/>
  <w15:docId w15:val="{80480677-1EC3-43A6-ABC5-D1DCDD92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5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4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E2DF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2DF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2DF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2DF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2D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éla Kola</dc:creator>
  <cp:keywords/>
  <dc:description/>
  <cp:lastModifiedBy>Adéla Kola</cp:lastModifiedBy>
  <cp:revision>7</cp:revision>
  <dcterms:created xsi:type="dcterms:W3CDTF">2025-11-05T13:40:00Z</dcterms:created>
  <dcterms:modified xsi:type="dcterms:W3CDTF">2025-11-25T17:10:00Z</dcterms:modified>
</cp:coreProperties>
</file>